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1A995" w14:textId="77777777" w:rsidR="00B03946" w:rsidRPr="00013F76" w:rsidRDefault="00B03946" w:rsidP="00B0394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Hlk180672521"/>
      <w:bookmarkEnd w:id="0"/>
      <w:r w:rsidRPr="00013F76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79F3B043" w14:textId="77777777" w:rsidR="00B03946" w:rsidRDefault="00B03946" w:rsidP="00B03946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3D43D09" w14:textId="61A7599B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0365CB5" w14:textId="77777777" w:rsidR="00B03946" w:rsidRPr="00DA4129" w:rsidRDefault="00B03946" w:rsidP="00B039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 S7. </w:t>
      </w:r>
      <w:r w:rsidRPr="005B31C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the excluded outliers comparing adiponectin levels in LBW and NBW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bject</w:t>
      </w:r>
    </w:p>
    <w:p w14:paraId="208F6ED0" w14:textId="77777777" w:rsidR="00B03946" w:rsidRDefault="00B03946" w:rsidP="00B0394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90921E" wp14:editId="051322AB">
            <wp:extent cx="6120130" cy="1566545"/>
            <wp:effectExtent l="0" t="0" r="0" b="0"/>
            <wp:docPr id="5" name="Billede 5" descr="Et billede, der indeholder tekst, Font/skrifttype, skærmbilled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lede 5" descr="Et billede, der indeholder tekst, Font/skrifttype, skærmbillede, nummer/tal&#10;&#10;Automatisk genereret beskrivels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019" t="25660" r="7204" b="19430"/>
                    <a:stretch/>
                  </pic:blipFill>
                  <pic:spPr bwMode="auto">
                    <a:xfrm>
                      <a:off x="0" y="0"/>
                      <a:ext cx="6142793" cy="15723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9AD9FC" w14:textId="77777777" w:rsidR="00B03946" w:rsidRPr="00B03946" w:rsidRDefault="00B03946" w:rsidP="00B0394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03946">
        <w:rPr>
          <w:rFonts w:ascii="Times New Roman" w:hAnsi="Times New Roman" w:cs="Times New Roman"/>
          <w:sz w:val="20"/>
          <w:szCs w:val="20"/>
          <w:lang w:val="en-US"/>
        </w:rPr>
        <w:t xml:space="preserve">Forest plot comparing mean circulating adiponectin levels in LBW with NBW controls of the excluded outlier studies. The overall effect size (SMD = -0.17 </w:t>
      </w:r>
      <w:proofErr w:type="spellStart"/>
      <w:r w:rsidRPr="00B03946">
        <w:rPr>
          <w:rFonts w:ascii="Times New Roman" w:hAnsi="Times New Roman" w:cs="Times New Roman"/>
          <w:sz w:val="20"/>
          <w:szCs w:val="20"/>
          <w:lang w:val="en-US"/>
        </w:rPr>
        <w:t>μg</w:t>
      </w:r>
      <w:proofErr w:type="spellEnd"/>
      <w:r w:rsidRPr="00B03946">
        <w:rPr>
          <w:rFonts w:ascii="Times New Roman" w:hAnsi="Times New Roman" w:cs="Times New Roman"/>
          <w:sz w:val="20"/>
          <w:szCs w:val="20"/>
          <w:lang w:val="en-US"/>
        </w:rPr>
        <w:t>/ml [95%-CI: -0.27; -0.06], p&lt;0.0001) indicates that adiponectin levels are still significantly lower in LBW individuals as compared to NBW controls. The diamond (blue) represents the overall effect size and confidence interval. Heterogeneity (I</w:t>
      </w:r>
      <w:r w:rsidRPr="00B039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03946">
        <w:rPr>
          <w:rFonts w:ascii="Times New Roman" w:hAnsi="Times New Roman" w:cs="Times New Roman"/>
          <w:sz w:val="20"/>
          <w:szCs w:val="20"/>
          <w:lang w:val="en-US"/>
        </w:rPr>
        <w:t xml:space="preserve"> = 97%, p&lt;0.01) was assessed through Cochran’s Q and I</w:t>
      </w:r>
      <w:r w:rsidRPr="00B0394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B03946">
        <w:rPr>
          <w:rFonts w:ascii="Times New Roman" w:hAnsi="Times New Roman" w:cs="Times New Roman"/>
          <w:sz w:val="20"/>
          <w:szCs w:val="20"/>
          <w:lang w:val="en-US"/>
        </w:rPr>
        <w:t xml:space="preserve"> statistics. </w:t>
      </w:r>
    </w:p>
    <w:p w14:paraId="04A969C6" w14:textId="2EE0E738" w:rsidR="00B03946" w:rsidRPr="00B03946" w:rsidRDefault="00B03946" w:rsidP="00B03946">
      <w:pPr>
        <w:spacing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B03946">
        <w:rPr>
          <w:rFonts w:ascii="Times New Roman" w:hAnsi="Times New Roman" w:cs="Times New Roman"/>
          <w:i/>
          <w:iCs/>
          <w:sz w:val="18"/>
          <w:szCs w:val="18"/>
          <w:lang w:val="en-US"/>
        </w:rPr>
        <w:t>LBW, low birthweight; NBW, normal birthweight; SMD, standardized mean difference; SD, standard deviation; CI, confidence interval; I</w:t>
      </w:r>
      <w:r w:rsidRPr="00B03946">
        <w:rPr>
          <w:rFonts w:ascii="Times New Roman" w:hAnsi="Times New Roman" w:cs="Times New Roman"/>
          <w:i/>
          <w:iCs/>
          <w:sz w:val="18"/>
          <w:szCs w:val="18"/>
          <w:vertAlign w:val="superscript"/>
          <w:lang w:val="en-US"/>
        </w:rPr>
        <w:t>2</w:t>
      </w:r>
      <w:r w:rsidRPr="00B03946">
        <w:rPr>
          <w:rFonts w:ascii="Times New Roman" w:hAnsi="Times New Roman" w:cs="Times New Roman"/>
          <w:i/>
          <w:iCs/>
          <w:sz w:val="18"/>
          <w:szCs w:val="18"/>
          <w:lang w:val="en-US"/>
        </w:rPr>
        <w:t>, heterogeneity</w:t>
      </w:r>
      <w:r w:rsidRPr="00B03946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724B8082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8DE22D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F2AC837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FC716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95806A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6C5226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986E5E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4CF01F0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8A1C58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6E32BD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B9D3D2C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A40A9E3" w14:textId="77777777" w:rsidR="00B03946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C22854" w14:textId="77777777" w:rsidR="00B03946" w:rsidRPr="00441012" w:rsidRDefault="00B03946" w:rsidP="00B0394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3ED934" w14:textId="77777777" w:rsidR="00000000" w:rsidRPr="00B03946" w:rsidRDefault="00000000">
      <w:pPr>
        <w:rPr>
          <w:lang w:val="en-US"/>
        </w:rPr>
      </w:pPr>
    </w:p>
    <w:sectPr w:rsidR="001630A4" w:rsidRPr="00B03946" w:rsidSect="00B0394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2950A2" w14:textId="77777777" w:rsidR="00B03946" w:rsidRDefault="00B03946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F17948" w14:textId="77777777" w:rsidR="00B03946" w:rsidRDefault="00B03946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485E18" w14:textId="77777777" w:rsidR="00B03946" w:rsidRDefault="00B03946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438755" w14:textId="77777777" w:rsidR="00B03946" w:rsidRDefault="00B03946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E48104" w14:textId="77777777" w:rsidR="00B03946" w:rsidRDefault="00B03946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B9041" w14:textId="77777777" w:rsidR="00B03946" w:rsidRDefault="00B03946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946"/>
    <w:rsid w:val="00000889"/>
    <w:rsid w:val="000451F9"/>
    <w:rsid w:val="0005767B"/>
    <w:rsid w:val="000636D6"/>
    <w:rsid w:val="000A3948"/>
    <w:rsid w:val="000B22F1"/>
    <w:rsid w:val="000E04C6"/>
    <w:rsid w:val="001106C5"/>
    <w:rsid w:val="00113920"/>
    <w:rsid w:val="0013399D"/>
    <w:rsid w:val="00150833"/>
    <w:rsid w:val="0016260A"/>
    <w:rsid w:val="00191E96"/>
    <w:rsid w:val="001A2ABF"/>
    <w:rsid w:val="001C69DE"/>
    <w:rsid w:val="00215CB2"/>
    <w:rsid w:val="00223A60"/>
    <w:rsid w:val="0023545F"/>
    <w:rsid w:val="002450F4"/>
    <w:rsid w:val="00246FB6"/>
    <w:rsid w:val="00255FA2"/>
    <w:rsid w:val="002A3297"/>
    <w:rsid w:val="002D5EA0"/>
    <w:rsid w:val="003076FE"/>
    <w:rsid w:val="00332E53"/>
    <w:rsid w:val="00337FBC"/>
    <w:rsid w:val="00350B5A"/>
    <w:rsid w:val="00351094"/>
    <w:rsid w:val="0038701C"/>
    <w:rsid w:val="00391720"/>
    <w:rsid w:val="003F25F2"/>
    <w:rsid w:val="004343C0"/>
    <w:rsid w:val="00490BFB"/>
    <w:rsid w:val="00491024"/>
    <w:rsid w:val="00497480"/>
    <w:rsid w:val="004D205A"/>
    <w:rsid w:val="0057432C"/>
    <w:rsid w:val="005945E2"/>
    <w:rsid w:val="0059507A"/>
    <w:rsid w:val="005D13FD"/>
    <w:rsid w:val="00604639"/>
    <w:rsid w:val="006276C2"/>
    <w:rsid w:val="00666D50"/>
    <w:rsid w:val="00693528"/>
    <w:rsid w:val="006965A2"/>
    <w:rsid w:val="0069760D"/>
    <w:rsid w:val="006C6609"/>
    <w:rsid w:val="0071136E"/>
    <w:rsid w:val="007A38DB"/>
    <w:rsid w:val="007B5C71"/>
    <w:rsid w:val="007B6D26"/>
    <w:rsid w:val="008001FF"/>
    <w:rsid w:val="008056AF"/>
    <w:rsid w:val="00855210"/>
    <w:rsid w:val="008614F6"/>
    <w:rsid w:val="008B6ABC"/>
    <w:rsid w:val="008C37EE"/>
    <w:rsid w:val="009236E5"/>
    <w:rsid w:val="00923D33"/>
    <w:rsid w:val="00931FC0"/>
    <w:rsid w:val="0093494E"/>
    <w:rsid w:val="0094747D"/>
    <w:rsid w:val="00992B0F"/>
    <w:rsid w:val="009978A4"/>
    <w:rsid w:val="009A20E1"/>
    <w:rsid w:val="009A2CCC"/>
    <w:rsid w:val="009B0B92"/>
    <w:rsid w:val="009C3542"/>
    <w:rsid w:val="009E746F"/>
    <w:rsid w:val="00A32955"/>
    <w:rsid w:val="00A37203"/>
    <w:rsid w:val="00A74410"/>
    <w:rsid w:val="00A81E49"/>
    <w:rsid w:val="00AD4193"/>
    <w:rsid w:val="00AE0BF4"/>
    <w:rsid w:val="00B03946"/>
    <w:rsid w:val="00B145B5"/>
    <w:rsid w:val="00B16353"/>
    <w:rsid w:val="00B173EB"/>
    <w:rsid w:val="00B32860"/>
    <w:rsid w:val="00B52313"/>
    <w:rsid w:val="00B657B8"/>
    <w:rsid w:val="00B73C8E"/>
    <w:rsid w:val="00B851FC"/>
    <w:rsid w:val="00B8520B"/>
    <w:rsid w:val="00B85249"/>
    <w:rsid w:val="00B8564D"/>
    <w:rsid w:val="00BF4FC0"/>
    <w:rsid w:val="00C01395"/>
    <w:rsid w:val="00C10B90"/>
    <w:rsid w:val="00C86413"/>
    <w:rsid w:val="00C90937"/>
    <w:rsid w:val="00C939EA"/>
    <w:rsid w:val="00CE5EDE"/>
    <w:rsid w:val="00CF7FD1"/>
    <w:rsid w:val="00D3080F"/>
    <w:rsid w:val="00D34B68"/>
    <w:rsid w:val="00D61FEE"/>
    <w:rsid w:val="00DC2088"/>
    <w:rsid w:val="00DC7A15"/>
    <w:rsid w:val="00DC7BA6"/>
    <w:rsid w:val="00DD6B23"/>
    <w:rsid w:val="00DE2BF4"/>
    <w:rsid w:val="00E16C7A"/>
    <w:rsid w:val="00E32C14"/>
    <w:rsid w:val="00E50945"/>
    <w:rsid w:val="00E63F37"/>
    <w:rsid w:val="00EA4C55"/>
    <w:rsid w:val="00ED3AA3"/>
    <w:rsid w:val="00F23AE1"/>
    <w:rsid w:val="00F65CB4"/>
    <w:rsid w:val="00FB5EB9"/>
    <w:rsid w:val="00FD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3D6264"/>
  <w14:defaultImageDpi w14:val="32767"/>
  <w15:chartTrackingRefBased/>
  <w15:docId w15:val="{FBCBD48F-1993-D340-B674-F3BF05D17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394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0394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B0394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B0394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B0394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B0394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B0394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B0394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B0394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B0394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039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B039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B0394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B03946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B03946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B03946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B03946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B03946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B0394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B039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B039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B0394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B039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B0394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B03946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B0394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B03946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B039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B03946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B03946"/>
    <w:rPr>
      <w:b/>
      <w:bCs/>
      <w:smallCaps/>
      <w:color w:val="2F5496" w:themeColor="accent1" w:themeShade="BF"/>
      <w:spacing w:val="5"/>
    </w:rPr>
  </w:style>
  <w:style w:type="table" w:styleId="Tabel-Gitter">
    <w:name w:val="Table Grid"/>
    <w:basedOn w:val="Tabel-Normal"/>
    <w:uiPriority w:val="39"/>
    <w:rsid w:val="00B03946"/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Standardskrifttypeiafsnit"/>
    <w:rsid w:val="00B0394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B039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Sidehoved">
    <w:name w:val="header"/>
    <w:basedOn w:val="Normal"/>
    <w:link w:val="SidehovedTegn"/>
    <w:uiPriority w:val="99"/>
    <w:unhideWhenUsed/>
    <w:rsid w:val="00B039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03946"/>
    <w:rPr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B039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03946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png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647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nan alhakeem</dc:creator>
  <cp:keywords/>
  <dc:description/>
  <cp:lastModifiedBy>Afnan alhakeem</cp:lastModifiedBy>
  <cp:revision>1</cp:revision>
  <dcterms:created xsi:type="dcterms:W3CDTF">2025-11-18T08:42:00Z</dcterms:created>
  <dcterms:modified xsi:type="dcterms:W3CDTF">2025-11-18T08:43:00Z</dcterms:modified>
</cp:coreProperties>
</file>